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11A3D" w14:textId="77777777" w:rsidR="00836841" w:rsidRDefault="00836841" w:rsidP="00210B96">
      <w:pPr>
        <w:rPr>
          <w:b/>
          <w:bCs/>
        </w:rPr>
      </w:pPr>
    </w:p>
    <w:p w14:paraId="0EBD7AF5" w14:textId="2F4980DB" w:rsidR="003D1CD9" w:rsidRDefault="00000000" w:rsidP="00210B96">
      <w:r>
        <w:rPr>
          <w:b/>
          <w:bCs/>
          <w:noProof/>
        </w:rPr>
        <w:pict w14:anchorId="223C1168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5" type="#_x0000_t32" style="position:absolute;margin-left:224.25pt;margin-top:21.3pt;width:0;height:12.55pt;z-index:251667456" o:connectortype="straight">
            <v:stroke endarrow="block"/>
          </v:shape>
        </w:pict>
      </w:r>
      <w:r>
        <w:rPr>
          <w:b/>
          <w:bCs/>
          <w:noProof/>
        </w:rPr>
        <w:pict w14:anchorId="56DB53AB">
          <v:rect id="_x0000_s1026" style="position:absolute;margin-left:142.1pt;margin-top:-6.25pt;width:172.2pt;height:27.55pt;z-index:251658240" filled="f"/>
        </w:pict>
      </w:r>
      <w:r w:rsidR="003D1CD9">
        <w:rPr>
          <w:b/>
          <w:bCs/>
        </w:rPr>
        <w:t xml:space="preserve">                                                            </w:t>
      </w:r>
      <w:r w:rsidR="003D1CD9" w:rsidRPr="003D1CD9">
        <w:rPr>
          <w:b/>
          <w:bCs/>
        </w:rPr>
        <w:t>Target population</w:t>
      </w:r>
      <w:r w:rsidR="003D1CD9">
        <w:t>: COPD patient</w:t>
      </w:r>
      <w:r w:rsidR="001E37D0">
        <w:t>s.</w:t>
      </w:r>
    </w:p>
    <w:p w14:paraId="4AF7B549" w14:textId="751B80C0" w:rsidR="003D1CD9" w:rsidRDefault="00000000" w:rsidP="003D1CD9">
      <w:r>
        <w:rPr>
          <w:noProof/>
        </w:rPr>
        <w:pict w14:anchorId="56DB53AB">
          <v:rect id="_x0000_s1027" style="position:absolute;margin-left:79pt;margin-top:11.35pt;width:305.4pt;height:35.7pt;z-index:251659264" filled="f"/>
        </w:pict>
      </w:r>
      <w:r w:rsidR="003D1CD9">
        <w:t xml:space="preserve">          </w:t>
      </w:r>
    </w:p>
    <w:p w14:paraId="4C49BC01" w14:textId="5EDA1CB5" w:rsidR="003D1CD9" w:rsidRDefault="003D1CD9" w:rsidP="001E37D0">
      <w:r>
        <w:t xml:space="preserve">                                  </w:t>
      </w:r>
      <w:r w:rsidRPr="003D1CD9">
        <w:rPr>
          <w:b/>
          <w:bCs/>
        </w:rPr>
        <w:t>Sampling frame</w:t>
      </w:r>
      <w:r>
        <w:t>: Patients from Al-Zahra referral hospital- Isfahan</w:t>
      </w:r>
    </w:p>
    <w:p w14:paraId="1D6860B4" w14:textId="17425880" w:rsidR="003D1CD9" w:rsidRDefault="00000000" w:rsidP="003D1CD9">
      <w:r>
        <w:rPr>
          <w:noProof/>
        </w:rPr>
        <w:pict w14:anchorId="223C1168">
          <v:shape id="_x0000_s1037" type="#_x0000_t32" style="position:absolute;margin-left:318.75pt;margin-top:3.4pt;width:0;height:12.55pt;z-index:251669504" o:connectortype="straight">
            <v:stroke endarrow="block"/>
          </v:shape>
        </w:pict>
      </w:r>
      <w:r>
        <w:rPr>
          <w:noProof/>
        </w:rPr>
        <w:pict w14:anchorId="223C1168">
          <v:shape id="_x0000_s1036" type="#_x0000_t32" style="position:absolute;margin-left:126.75pt;margin-top:3.95pt;width:0;height:12.55pt;z-index:251668480" o:connectortype="straight">
            <v:stroke endarrow="block"/>
          </v:shape>
        </w:pict>
      </w:r>
      <w:r>
        <w:rPr>
          <w:noProof/>
        </w:rPr>
        <w:pict w14:anchorId="56DB53AB">
          <v:rect id="_x0000_s1029" style="position:absolute;margin-left:224.25pt;margin-top:16.5pt;width:197.25pt;height:75.05pt;z-index:251661312" filled="f"/>
        </w:pict>
      </w:r>
      <w:r>
        <w:rPr>
          <w:noProof/>
        </w:rPr>
        <w:pict w14:anchorId="56DB53AB">
          <v:rect id="_x0000_s1028" style="position:absolute;margin-left:-6.15pt;margin-top:16.5pt;width:217.65pt;height:75.05pt;z-index:251660288" filled="f"/>
        </w:pict>
      </w:r>
      <w:r w:rsidR="003D1CD9">
        <w:t xml:space="preserve"> </w:t>
      </w:r>
    </w:p>
    <w:p w14:paraId="72FE45DB" w14:textId="7FBAB978" w:rsidR="001E37D0" w:rsidRDefault="003D1CD9" w:rsidP="001E37D0">
      <w:pPr>
        <w:tabs>
          <w:tab w:val="left" w:pos="5160"/>
        </w:tabs>
        <w:spacing w:line="240" w:lineRule="auto"/>
      </w:pPr>
      <w:r w:rsidRPr="003D1CD9">
        <w:rPr>
          <w:b/>
          <w:bCs/>
        </w:rPr>
        <w:t>Cases</w:t>
      </w:r>
      <w:r>
        <w:t>: Patients aged &gt;30 years diagnosed with</w:t>
      </w:r>
      <w:r w:rsidR="001E37D0">
        <w:t xml:space="preserve">           </w:t>
      </w:r>
      <w:r w:rsidR="001E37D0" w:rsidRPr="003D1CD9">
        <w:rPr>
          <w:b/>
          <w:bCs/>
        </w:rPr>
        <w:t>Controls</w:t>
      </w:r>
      <w:r w:rsidR="001E37D0">
        <w:t xml:space="preserve">: Patients visiting the outpatient                                                                                                                        </w:t>
      </w:r>
    </w:p>
    <w:p w14:paraId="23E88083" w14:textId="0B01C56D" w:rsidR="001E37D0" w:rsidRDefault="003D1CD9" w:rsidP="001E37D0">
      <w:pPr>
        <w:tabs>
          <w:tab w:val="left" w:pos="7515"/>
        </w:tabs>
        <w:spacing w:line="240" w:lineRule="auto"/>
      </w:pPr>
      <w:r>
        <w:t>COPD by a pulmonologist (FEV1/FVC &lt; 70% or</w:t>
      </w:r>
      <w:r w:rsidR="001E37D0">
        <w:t xml:space="preserve">            </w:t>
      </w:r>
      <w:r w:rsidR="001E37D0" w:rsidRPr="001E37D0">
        <w:t>clinics in the same hospital as cases</w:t>
      </w:r>
      <w:r w:rsidR="001E37D0">
        <w:t>.</w:t>
      </w:r>
    </w:p>
    <w:p w14:paraId="4842EC34" w14:textId="5DFFB040" w:rsidR="001E37D0" w:rsidRDefault="003D1CD9" w:rsidP="001E37D0">
      <w:r>
        <w:t xml:space="preserve"> FEV1 &lt; 80%) through spirometry test</w:t>
      </w:r>
      <w:r w:rsidR="001E37D0">
        <w:t xml:space="preserve">.                   </w:t>
      </w:r>
    </w:p>
    <w:p w14:paraId="55DCC58D" w14:textId="47D29AF1" w:rsidR="003D1CD9" w:rsidRDefault="00000000" w:rsidP="003D1CD9">
      <w:r>
        <w:rPr>
          <w:noProof/>
        </w:rPr>
        <w:pict w14:anchorId="223C1168">
          <v:shape id="_x0000_s1038" type="#_x0000_t32" style="position:absolute;margin-left:216.8pt;margin-top:3.7pt;width:0;height:15.3pt;z-index:251670528" o:connectortype="straight">
            <v:stroke endarrow="block"/>
          </v:shape>
        </w:pict>
      </w:r>
      <w:r>
        <w:rPr>
          <w:noProof/>
        </w:rPr>
        <w:pict w14:anchorId="56DB53AB">
          <v:rect id="_x0000_s1030" style="position:absolute;margin-left:-7.3pt;margin-top:19pt;width:472.1pt;height:27.55pt;z-index:251662336" filled="f"/>
        </w:pict>
      </w:r>
      <w:r w:rsidR="003D1CD9">
        <w:t xml:space="preserve">          </w:t>
      </w:r>
    </w:p>
    <w:p w14:paraId="11938459" w14:textId="19204C23" w:rsidR="003D1CD9" w:rsidRDefault="003D1CD9" w:rsidP="003D1CD9">
      <w:r w:rsidRPr="00857EC8">
        <w:rPr>
          <w:b/>
          <w:bCs/>
        </w:rPr>
        <w:t>Matching</w:t>
      </w:r>
      <w:r>
        <w:t>: Cases and controls matched by age (range 5 years) and sex</w:t>
      </w:r>
      <w:r w:rsidR="00857EC8">
        <w:t xml:space="preserve">, on individual-by-individual basis. </w:t>
      </w:r>
    </w:p>
    <w:p w14:paraId="50F73307" w14:textId="706F9632" w:rsidR="003D1CD9" w:rsidRDefault="00000000" w:rsidP="001E37D0">
      <w:r>
        <w:rPr>
          <w:noProof/>
        </w:rPr>
        <w:pict w14:anchorId="223C1168">
          <v:shape id="_x0000_s1039" type="#_x0000_t32" style="position:absolute;margin-left:228.85pt;margin-top:3.3pt;width:.05pt;height:12.55pt;z-index:251671552" o:connectortype="straight">
            <v:stroke endarrow="block"/>
          </v:shape>
        </w:pict>
      </w:r>
      <w:r>
        <w:rPr>
          <w:noProof/>
        </w:rPr>
        <w:pict w14:anchorId="56DB53AB">
          <v:rect id="_x0000_s1031" style="position:absolute;margin-left:31.4pt;margin-top:15.85pt;width:411.85pt;height:27.55pt;z-index:251663360" filled="f"/>
        </w:pict>
      </w:r>
      <w:r w:rsidR="003D1CD9">
        <w:t xml:space="preserve">        </w:t>
      </w:r>
    </w:p>
    <w:p w14:paraId="44BD6B17" w14:textId="35EF9945" w:rsidR="001E37D0" w:rsidRDefault="00000000" w:rsidP="001E37D0">
      <w:r>
        <w:rPr>
          <w:noProof/>
        </w:rPr>
        <w:pict w14:anchorId="223C1168">
          <v:shape id="_x0000_s1040" type="#_x0000_t32" style="position:absolute;margin-left:230.25pt;margin-top:20.9pt;width:.05pt;height:20.7pt;z-index:251672576" o:connectortype="straight">
            <v:stroke endarrow="block"/>
          </v:shape>
        </w:pict>
      </w:r>
      <w:r w:rsidR="001E37D0">
        <w:rPr>
          <w:b/>
          <w:bCs/>
        </w:rPr>
        <w:t xml:space="preserve">              </w:t>
      </w:r>
      <w:r w:rsidR="003D1CD9" w:rsidRPr="00857EC8">
        <w:rPr>
          <w:b/>
          <w:bCs/>
        </w:rPr>
        <w:t>Inclusion criteria</w:t>
      </w:r>
      <w:r w:rsidR="003D1CD9">
        <w:t xml:space="preserve">: Diagnosed with COPD based on physician diagnosis and spirometry </w:t>
      </w:r>
      <w:r w:rsidR="00857EC8">
        <w:t>test.</w:t>
      </w:r>
    </w:p>
    <w:p w14:paraId="76660412" w14:textId="0DA3D770" w:rsidR="003D1CD9" w:rsidRDefault="00000000" w:rsidP="001E37D0">
      <w:r>
        <w:rPr>
          <w:noProof/>
        </w:rPr>
        <w:pict w14:anchorId="56DB53AB">
          <v:rect id="_x0000_s1032" style="position:absolute;margin-left:-6.15pt;margin-top:19.15pt;width:478.85pt;height:67.6pt;z-index:251664384" filled="f"/>
        </w:pict>
      </w:r>
    </w:p>
    <w:p w14:paraId="42B7138F" w14:textId="18ADE1EE" w:rsidR="003D1CD9" w:rsidRDefault="00000000" w:rsidP="003D1CD9">
      <w:r>
        <w:rPr>
          <w:noProof/>
        </w:rPr>
        <w:pict w14:anchorId="223C1168">
          <v:shape id="_x0000_s1041" type="#_x0000_t32" style="position:absolute;margin-left:228.75pt;margin-top:64.25pt;width:0;height:16.2pt;z-index:251673600" o:connectortype="straight">
            <v:stroke endarrow="block"/>
          </v:shape>
        </w:pict>
      </w:r>
      <w:r w:rsidR="00857EC8">
        <w:rPr>
          <w:b/>
          <w:bCs/>
        </w:rPr>
        <w:t>Non-inclusion</w:t>
      </w:r>
      <w:r w:rsidR="003D1CD9" w:rsidRPr="00857EC8">
        <w:rPr>
          <w:b/>
          <w:bCs/>
        </w:rPr>
        <w:t xml:space="preserve"> criteria</w:t>
      </w:r>
      <w:r w:rsidR="003D1CD9">
        <w:t>: History of stroke, dementia, or any health condition preventing interview; renal failure, inflammatory bowel disease, long-term steroid treatment, severe heart failure, chronic infections (tuberculosis, HIV etc.), chronic liver cirrhosis, cachexia, uncontrolled thyroid disease, rheumatoid arthritis, cancer in the past 3 years</w:t>
      </w:r>
      <w:r w:rsidR="00857EC8">
        <w:t xml:space="preserve"> and </w:t>
      </w:r>
      <w:r w:rsidR="003D1CD9">
        <w:t xml:space="preserve">other pulmonary </w:t>
      </w:r>
      <w:r w:rsidR="00857EC8">
        <w:t>problems.</w:t>
      </w:r>
    </w:p>
    <w:p w14:paraId="3295A34B" w14:textId="1E14BA41" w:rsidR="003D1CD9" w:rsidRDefault="00000000" w:rsidP="003D1CD9">
      <w:r>
        <w:rPr>
          <w:noProof/>
        </w:rPr>
        <w:pict w14:anchorId="56DB53AB">
          <v:rect id="_x0000_s1033" style="position:absolute;margin-left:117.8pt;margin-top:14.45pt;width:210.15pt;height:27.55pt;z-index:251665408" filled="f"/>
        </w:pict>
      </w:r>
      <w:r w:rsidR="003D1CD9">
        <w:t xml:space="preserve">          </w:t>
      </w:r>
    </w:p>
    <w:p w14:paraId="31A6538E" w14:textId="1C3A0E7B" w:rsidR="003D1CD9" w:rsidRDefault="00000000" w:rsidP="003D1CD9">
      <w:r>
        <w:rPr>
          <w:noProof/>
        </w:rPr>
        <w:pict w14:anchorId="223C1168">
          <v:shape id="_x0000_s1042" type="#_x0000_t32" style="position:absolute;margin-left:228.9pt;margin-top:22.2pt;width:0;height:16.2pt;z-index:251674624" o:connectortype="straight">
            <v:stroke endarrow="block"/>
          </v:shape>
        </w:pict>
      </w:r>
      <w:r w:rsidR="001E37D0">
        <w:rPr>
          <w:b/>
          <w:bCs/>
        </w:rPr>
        <w:t xml:space="preserve">                                                  </w:t>
      </w:r>
      <w:r w:rsidR="003D1CD9" w:rsidRPr="00857EC8">
        <w:rPr>
          <w:b/>
          <w:bCs/>
        </w:rPr>
        <w:t>Sampling method</w:t>
      </w:r>
      <w:r w:rsidR="003D1CD9">
        <w:t>: Simple random sampling</w:t>
      </w:r>
    </w:p>
    <w:p w14:paraId="1052D0D6" w14:textId="5D346970" w:rsidR="003D1CD9" w:rsidRDefault="00000000" w:rsidP="003D1CD9">
      <w:r>
        <w:rPr>
          <w:noProof/>
        </w:rPr>
        <w:pict w14:anchorId="56DB53AB">
          <v:rect id="_x0000_s1034" style="position:absolute;margin-left:117.8pt;margin-top:15.9pt;width:210.15pt;height:27.55pt;z-index:251666432" filled="f"/>
        </w:pict>
      </w:r>
      <w:r w:rsidR="003D1CD9">
        <w:t xml:space="preserve">          </w:t>
      </w:r>
    </w:p>
    <w:p w14:paraId="6801497D" w14:textId="7CAD96D2" w:rsidR="00371F11" w:rsidRDefault="001E37D0" w:rsidP="003D1CD9">
      <w:r>
        <w:rPr>
          <w:b/>
          <w:bCs/>
        </w:rPr>
        <w:t xml:space="preserve">                                                    </w:t>
      </w:r>
      <w:r w:rsidR="003D1CD9" w:rsidRPr="00701A2C">
        <w:rPr>
          <w:b/>
          <w:bCs/>
        </w:rPr>
        <w:t>Final sample</w:t>
      </w:r>
      <w:r w:rsidR="003D1CD9">
        <w:t>: 84 cases and 252 controls</w:t>
      </w:r>
    </w:p>
    <w:p w14:paraId="527F6657" w14:textId="77777777" w:rsidR="00836841" w:rsidRDefault="00836841" w:rsidP="00836841"/>
    <w:p w14:paraId="2032BB64" w14:textId="66E54D17" w:rsidR="00836841" w:rsidRDefault="00836841" w:rsidP="00836841">
      <w:pPr>
        <w:ind w:left="-270"/>
        <w:rPr>
          <w:b/>
          <w:bCs/>
        </w:rPr>
      </w:pPr>
      <w:r>
        <w:rPr>
          <w:b/>
          <w:bCs/>
        </w:rPr>
        <w:t>Supplementary figure: Sampling diagram for the study population.</w:t>
      </w:r>
    </w:p>
    <w:p w14:paraId="6558F16C" w14:textId="77777777" w:rsidR="00836841" w:rsidRDefault="00836841" w:rsidP="003D1CD9"/>
    <w:sectPr w:rsidR="00836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D1CD9"/>
    <w:rsid w:val="001E37D0"/>
    <w:rsid w:val="00210B96"/>
    <w:rsid w:val="00371F11"/>
    <w:rsid w:val="003D1CD9"/>
    <w:rsid w:val="006872B3"/>
    <w:rsid w:val="00701A2C"/>
    <w:rsid w:val="00836841"/>
    <w:rsid w:val="00857EC8"/>
    <w:rsid w:val="00A13242"/>
    <w:rsid w:val="00B51CA7"/>
    <w:rsid w:val="00FF1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3"/>
    <o:shapelayout v:ext="edit">
      <o:idmap v:ext="edit" data="1"/>
      <o:rules v:ext="edit">
        <o:r id="V:Rule1" type="connector" idref="#_x0000_s1035"/>
        <o:r id="V:Rule2" type="connector" idref="#_x0000_s1036"/>
        <o:r id="V:Rule3" type="connector" idref="#_x0000_s1037"/>
        <o:r id="V:Rule4" type="connector" idref="#_x0000_s1039"/>
        <o:r id="V:Rule5" type="connector" idref="#_x0000_s1038"/>
        <o:r id="V:Rule6" type="connector" idref="#_x0000_s1041"/>
        <o:r id="V:Rule7" type="connector" idref="#_x0000_s1040"/>
        <o:r id="V:Rule8" type="connector" idref="#_x0000_s1042"/>
      </o:rules>
    </o:shapelayout>
  </w:shapeDefaults>
  <w:decimalSymbol w:val="."/>
  <w:listSeparator w:val=","/>
  <w14:docId w14:val="3B71D9F2"/>
  <w15:chartTrackingRefBased/>
  <w15:docId w15:val="{E0BFFE23-590C-443C-B09A-9C43F077D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oul Ghosn</dc:creator>
  <cp:keywords/>
  <dc:description/>
  <cp:lastModifiedBy>Batoul Ghosn</cp:lastModifiedBy>
  <cp:revision>5</cp:revision>
  <dcterms:created xsi:type="dcterms:W3CDTF">2023-05-19T11:00:00Z</dcterms:created>
  <dcterms:modified xsi:type="dcterms:W3CDTF">2023-08-17T07:43:00Z</dcterms:modified>
</cp:coreProperties>
</file>